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784" w:rsidRPr="00226784" w:rsidRDefault="00226784" w:rsidP="002267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67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2678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F36126">
        <w:rPr>
          <w:rFonts w:ascii="Times New Roman" w:hAnsi="Times New Roman" w:cs="Times New Roman"/>
          <w:b/>
          <w:sz w:val="24"/>
          <w:szCs w:val="24"/>
        </w:rPr>
        <w:t>3</w:t>
      </w:r>
      <w:r w:rsidRPr="002267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67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26784">
        <w:rPr>
          <w:rFonts w:ascii="Times New Roman" w:hAnsi="Times New Roman" w:cs="Times New Roman"/>
          <w:b/>
          <w:sz w:val="24"/>
          <w:szCs w:val="24"/>
        </w:rPr>
        <w:t xml:space="preserve">Overview of the transcriptome datasets of </w:t>
      </w:r>
      <w:r w:rsidRPr="00226784">
        <w:rPr>
          <w:rFonts w:ascii="Times New Roman" w:hAnsi="Times New Roman" w:cs="Times New Roman"/>
          <w:b/>
          <w:i/>
          <w:sz w:val="24"/>
          <w:szCs w:val="24"/>
        </w:rPr>
        <w:t xml:space="preserve">W. cocos </w:t>
      </w:r>
      <w:r w:rsidRPr="00226784">
        <w:rPr>
          <w:rFonts w:ascii="Times New Roman" w:hAnsi="Times New Roman" w:cs="Times New Roman"/>
          <w:b/>
          <w:sz w:val="24"/>
          <w:szCs w:val="24"/>
        </w:rPr>
        <w:t>mycelium and sclerotium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985"/>
      </w:tblGrid>
      <w:tr w:rsidR="00760D3E" w:rsidRPr="00226784" w:rsidTr="00CA54D7"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0D3E" w:rsidRPr="00226784" w:rsidRDefault="00760D3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b/>
                <w:sz w:val="24"/>
                <w:szCs w:val="24"/>
              </w:rPr>
              <w:t>Myceliu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b/>
                <w:sz w:val="24"/>
                <w:szCs w:val="24"/>
              </w:rPr>
              <w:t>Sclerotium</w:t>
            </w:r>
          </w:p>
        </w:tc>
      </w:tr>
      <w:tr w:rsidR="00760D3E" w:rsidRPr="00226784" w:rsidTr="00CA54D7">
        <w:tc>
          <w:tcPr>
            <w:tcW w:w="4111" w:type="dxa"/>
            <w:tcBorders>
              <w:top w:val="single" w:sz="4" w:space="0" w:color="auto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839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8479</w:t>
            </w:r>
          </w:p>
        </w:tc>
      </w:tr>
      <w:tr w:rsidR="00760D3E" w:rsidRPr="00226784" w:rsidTr="00CA54D7">
        <w:tc>
          <w:tcPr>
            <w:tcW w:w="4111" w:type="dxa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Average length of genes</w:t>
            </w:r>
            <w:r w:rsidR="003603BF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126" w:type="dxa"/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1985" w:type="dxa"/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</w:tr>
      <w:tr w:rsidR="00760D3E" w:rsidRPr="00226784" w:rsidTr="00CA54D7">
        <w:tc>
          <w:tcPr>
            <w:tcW w:w="4111" w:type="dxa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3603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ontigs</w:t>
            </w:r>
          </w:p>
        </w:tc>
        <w:tc>
          <w:tcPr>
            <w:tcW w:w="2126" w:type="dxa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8298</w:t>
            </w:r>
          </w:p>
        </w:tc>
        <w:tc>
          <w:tcPr>
            <w:tcW w:w="1985" w:type="dxa"/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 w:hint="eastAsia"/>
                <w:sz w:val="24"/>
                <w:szCs w:val="24"/>
              </w:rPr>
              <w:t>8398</w:t>
            </w:r>
          </w:p>
        </w:tc>
      </w:tr>
      <w:tr w:rsidR="00760D3E" w:rsidRPr="00226784" w:rsidTr="00CA54D7">
        <w:tc>
          <w:tcPr>
            <w:tcW w:w="4111" w:type="dxa"/>
          </w:tcPr>
          <w:p w:rsidR="00760D3E" w:rsidRPr="00226784" w:rsidRDefault="003603BF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length of c</w:t>
            </w:r>
            <w:r w:rsidR="00EA1E1E" w:rsidRPr="00226784">
              <w:rPr>
                <w:rFonts w:ascii="Times New Roman" w:hAnsi="Times New Roman" w:cs="Times New Roman"/>
                <w:sz w:val="24"/>
                <w:szCs w:val="24"/>
              </w:rPr>
              <w:t>onti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126" w:type="dxa"/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1426</w:t>
            </w:r>
          </w:p>
        </w:tc>
        <w:tc>
          <w:tcPr>
            <w:tcW w:w="1985" w:type="dxa"/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</w:tr>
      <w:tr w:rsidR="00760D3E" w:rsidRPr="00226784" w:rsidTr="00C86AFF">
        <w:tc>
          <w:tcPr>
            <w:tcW w:w="4111" w:type="dxa"/>
          </w:tcPr>
          <w:p w:rsidR="00760D3E" w:rsidRPr="00226784" w:rsidRDefault="003603BF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</w:t>
            </w:r>
            <w:r w:rsidR="00EA1E1E" w:rsidRPr="00226784">
              <w:rPr>
                <w:rFonts w:ascii="Times New Roman" w:hAnsi="Times New Roman" w:cs="Times New Roman"/>
                <w:sz w:val="24"/>
                <w:szCs w:val="24"/>
              </w:rPr>
              <w:t>ingletons</w:t>
            </w:r>
          </w:p>
        </w:tc>
        <w:tc>
          <w:tcPr>
            <w:tcW w:w="2126" w:type="dxa"/>
            <w:tcBorders>
              <w:bottom w:val="nil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>
              <w:bottom w:val="nil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60D3E" w:rsidRPr="00226784" w:rsidTr="00C86AFF">
        <w:tc>
          <w:tcPr>
            <w:tcW w:w="4111" w:type="dxa"/>
          </w:tcPr>
          <w:p w:rsidR="00760D3E" w:rsidRPr="00226784" w:rsidRDefault="003603BF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length of s</w:t>
            </w:r>
            <w:r w:rsidR="00EA1E1E" w:rsidRPr="00226784">
              <w:rPr>
                <w:rFonts w:ascii="Times New Roman" w:hAnsi="Times New Roman" w:cs="Times New Roman"/>
                <w:sz w:val="24"/>
                <w:szCs w:val="24"/>
              </w:rPr>
              <w:t>inglet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60D3E" w:rsidRPr="00226784" w:rsidRDefault="00EA1E1E" w:rsidP="00360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</w:tr>
      <w:tr w:rsidR="00760D3E" w:rsidRPr="00226784" w:rsidTr="00C86AFF">
        <w:tc>
          <w:tcPr>
            <w:tcW w:w="4111" w:type="dxa"/>
            <w:tcBorders>
              <w:bottom w:val="single" w:sz="12" w:space="0" w:color="auto"/>
            </w:tcBorders>
          </w:tcPr>
          <w:p w:rsidR="00760D3E" w:rsidRPr="00226784" w:rsidRDefault="00EA1E1E" w:rsidP="00CA5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84">
              <w:rPr>
                <w:rFonts w:ascii="Times New Roman" w:hAnsi="Times New Roman" w:cs="Times New Roman" w:hint="eastAsia"/>
                <w:sz w:val="24"/>
                <w:szCs w:val="24"/>
              </w:rPr>
              <w:t>No. of total genes</w:t>
            </w:r>
          </w:p>
        </w:tc>
        <w:tc>
          <w:tcPr>
            <w:tcW w:w="4111" w:type="dxa"/>
            <w:gridSpan w:val="2"/>
            <w:tcBorders>
              <w:top w:val="nil"/>
              <w:bottom w:val="single" w:sz="12" w:space="0" w:color="auto"/>
            </w:tcBorders>
          </w:tcPr>
          <w:p w:rsidR="00760D3E" w:rsidRPr="00226784" w:rsidRDefault="00EA1E1E" w:rsidP="00C8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26784">
              <w:rPr>
                <w:rFonts w:ascii="Times New Roman" w:hAnsi="Times New Roman" w:cs="Times New Roman" w:hint="eastAsia"/>
                <w:sz w:val="24"/>
                <w:szCs w:val="24"/>
              </w:rPr>
              <w:t>8548</w:t>
            </w:r>
          </w:p>
        </w:tc>
      </w:tr>
    </w:tbl>
    <w:p w:rsidR="00760D3E" w:rsidRDefault="00760D3E">
      <w:pPr>
        <w:rPr>
          <w:rFonts w:ascii="Times New Roman" w:hAnsi="Times New Roman" w:cs="Times New Roman"/>
          <w:szCs w:val="21"/>
        </w:rPr>
      </w:pPr>
    </w:p>
    <w:sectPr w:rsidR="00760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313" w:rsidRDefault="00286313" w:rsidP="00653B2E">
      <w:r>
        <w:separator/>
      </w:r>
    </w:p>
  </w:endnote>
  <w:endnote w:type="continuationSeparator" w:id="0">
    <w:p w:rsidR="00286313" w:rsidRDefault="00286313" w:rsidP="00653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313" w:rsidRDefault="00286313" w:rsidP="00653B2E">
      <w:r>
        <w:separator/>
      </w:r>
    </w:p>
  </w:footnote>
  <w:footnote w:type="continuationSeparator" w:id="0">
    <w:p w:rsidR="00286313" w:rsidRDefault="00286313" w:rsidP="00653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BA6"/>
    <w:rsid w:val="00032BA6"/>
    <w:rsid w:val="00091B3F"/>
    <w:rsid w:val="001D71D3"/>
    <w:rsid w:val="002253DD"/>
    <w:rsid w:val="00226784"/>
    <w:rsid w:val="00280FA1"/>
    <w:rsid w:val="00286313"/>
    <w:rsid w:val="003603BF"/>
    <w:rsid w:val="00403B5F"/>
    <w:rsid w:val="00425C43"/>
    <w:rsid w:val="0044384D"/>
    <w:rsid w:val="004777F8"/>
    <w:rsid w:val="005333BD"/>
    <w:rsid w:val="005A58C9"/>
    <w:rsid w:val="00653B2E"/>
    <w:rsid w:val="00690991"/>
    <w:rsid w:val="006A0A28"/>
    <w:rsid w:val="00760D3E"/>
    <w:rsid w:val="008F3CEB"/>
    <w:rsid w:val="0091392C"/>
    <w:rsid w:val="009E2472"/>
    <w:rsid w:val="009E264E"/>
    <w:rsid w:val="009F1671"/>
    <w:rsid w:val="00A9444E"/>
    <w:rsid w:val="00AA41A6"/>
    <w:rsid w:val="00B051C7"/>
    <w:rsid w:val="00C86AFF"/>
    <w:rsid w:val="00CA54D7"/>
    <w:rsid w:val="00D632B1"/>
    <w:rsid w:val="00DC1B4D"/>
    <w:rsid w:val="00EA1E1E"/>
    <w:rsid w:val="00F36126"/>
    <w:rsid w:val="00FD4D31"/>
    <w:rsid w:val="32EC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CB0D0"/>
  <w15:docId w15:val="{8ED685CE-0225-4E8B-97D5-74495381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谢珊珊</cp:lastModifiedBy>
  <cp:revision>4</cp:revision>
  <dcterms:created xsi:type="dcterms:W3CDTF">2020-12-09T15:46:00Z</dcterms:created>
  <dcterms:modified xsi:type="dcterms:W3CDTF">2020-12-1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